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08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8"/>
        <w:gridCol w:w="674"/>
        <w:gridCol w:w="975"/>
        <w:gridCol w:w="9611"/>
      </w:tblGrid>
      <w:tr w:rsidR="00B57A48" w:rsidRPr="009370EC" w:rsidTr="003773BB">
        <w:trPr>
          <w:trHeight w:val="255"/>
        </w:trPr>
        <w:tc>
          <w:tcPr>
            <w:tcW w:w="13608" w:type="dxa"/>
            <w:gridSpan w:val="4"/>
            <w:shd w:val="clear" w:color="auto" w:fill="auto"/>
            <w:noWrap/>
            <w:vAlign w:val="bottom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Biological Process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Hypermethylated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in SBL</w:t>
            </w:r>
          </w:p>
        </w:tc>
      </w:tr>
      <w:tr w:rsidR="00B57A48" w:rsidRPr="00B57A48" w:rsidTr="003773BB">
        <w:trPr>
          <w:trHeight w:val="255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:rsidR="00B57A48" w:rsidRPr="00B57A48" w:rsidRDefault="00B57A48" w:rsidP="00377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m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B57A48" w:rsidRPr="00B57A48" w:rsidRDefault="00B57A48" w:rsidP="00377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unt</w:t>
            </w:r>
            <w:proofErr w:type="spellEnd"/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B57A48" w:rsidRPr="00B57A48" w:rsidRDefault="00B57A48" w:rsidP="00377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Value</w:t>
            </w:r>
            <w:proofErr w:type="spellEnd"/>
            <w:proofErr w:type="gramEnd"/>
          </w:p>
        </w:tc>
        <w:tc>
          <w:tcPr>
            <w:tcW w:w="9611" w:type="dxa"/>
            <w:shd w:val="clear" w:color="auto" w:fill="auto"/>
            <w:noWrap/>
            <w:vAlign w:val="bottom"/>
            <w:hideMark/>
          </w:tcPr>
          <w:p w:rsidR="00B57A48" w:rsidRPr="00B57A48" w:rsidRDefault="00B57A48" w:rsidP="00377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es</w:t>
            </w:r>
          </w:p>
        </w:tc>
      </w:tr>
      <w:tr w:rsidR="00B57A48" w:rsidRPr="00B57A48" w:rsidTr="00B57A48">
        <w:trPr>
          <w:trHeight w:val="255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ate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c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6609</w:t>
            </w:r>
          </w:p>
        </w:tc>
        <w:tc>
          <w:tcPr>
            <w:tcW w:w="9611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BCKDK, NRBP1, PRPF4B, PINK1, FER, ADCK1, MAP3K4, PRKACA, ATP5O, LOC787471, ATP6V0D2, MAP2K6, EGFR, SRPK2, SGK3, CDK4, MARK4, STK4, PRKCB, CDKL4, MARK2, ACVR2A, EYA2, HIPK4, TNNI3K, RAGE, NEK4, MAP3K12, FGFR2, STYXL1, NEK3, MVD, MAPKAPK5, DUSP10, RIOK1, ATP5G3, EPHB2, GPD1L, DUSP18, STK32C, CDC2L1, RYK, MAP2K2, MAK, EPM2A, MET, TRIO, RPS6KL1, GLYCTK, RPS6KA5, LOC616014, PLK1, RPS6KA2, EPHA8, ATP6V1E1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BL2</w:t>
            </w:r>
            <w:proofErr w:type="gramEnd"/>
          </w:p>
        </w:tc>
      </w:tr>
      <w:tr w:rsidR="00B57A48" w:rsidRPr="00B57A48" w:rsidTr="00B57A48">
        <w:trPr>
          <w:trHeight w:val="255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NA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cessing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0994</w:t>
            </w:r>
          </w:p>
        </w:tc>
        <w:tc>
          <w:tcPr>
            <w:tcW w:w="9611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PRPF4B, ZMAT5, STRAP, U2AF2, UTP15, MLH1, BOP1, PNN, ADAT1, EXOSC10, SBDS, MOV10, CTU1, HNRNPF, U2AF1, RPL11, SNRNP70, TSEN2, LOC518878, RBM23, RRP1, FBL, JMJD6, SNRPB, POP5, PRPF38A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DAR</w:t>
            </w:r>
            <w:proofErr w:type="gramEnd"/>
          </w:p>
        </w:tc>
      </w:tr>
      <w:tr w:rsidR="00B57A48" w:rsidRPr="00B57A48" w:rsidTr="00B57A48">
        <w:trPr>
          <w:trHeight w:val="255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Regulation of small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TPase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mediated signal transduction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9E-04</w:t>
            </w:r>
          </w:p>
        </w:tc>
        <w:tc>
          <w:tcPr>
            <w:tcW w:w="9611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OC521706, ABR, AGFG1, RAP1GAP, ARHGEF7, PREX1, ARHGEF19, ASAP2, TRIO, ARFGEF1, FARP1, TBC1D22A, MCF2L, PLEKHG1, TSC1, TBC1D14, RAPGEF5, RAPGEF3, RASA3, TBC1D30, RAPGEF2, RASA4, ARHGEF10L, IQSEC2</w:t>
            </w:r>
          </w:p>
        </w:tc>
      </w:tr>
      <w:tr w:rsidR="00B57A48" w:rsidRPr="00B57A48" w:rsidTr="00B57A48">
        <w:trPr>
          <w:trHeight w:val="255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eneration of precursor metabolites and energy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85287</w:t>
            </w:r>
          </w:p>
        </w:tc>
        <w:tc>
          <w:tcPr>
            <w:tcW w:w="9611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ALDOA, DLST, ACOX1, PFKL, NDUFA8, COX10, OGDHL, NDUFA10, ATP5G3, LOC613316, GCK, ATP6V1E1, NDUFV1, GAA, ENO3, ATP5O, SUCLA2, ATP6V0D2, MDH2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YGB</w:t>
            </w:r>
            <w:proofErr w:type="gramEnd"/>
          </w:p>
        </w:tc>
      </w:tr>
      <w:tr w:rsidR="00B57A48" w:rsidRPr="00B57A48" w:rsidTr="00B57A48">
        <w:trPr>
          <w:trHeight w:val="255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Regulation of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s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rotein signal transduction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816</w:t>
            </w:r>
          </w:p>
        </w:tc>
        <w:tc>
          <w:tcPr>
            <w:tcW w:w="9611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OC521706, ABR, AGFG1, ARHGEF7, PREX1, ARHGEF19, ASAP2, TRIO, ARFGEF1, FARP1, TBC1D22A, MCF2L, PLEKHG1, TSC1, TBC1D14, TBC1D30, ARHGEF10L, IQSEC2</w:t>
            </w:r>
          </w:p>
        </w:tc>
      </w:tr>
      <w:tr w:rsidR="00B57A48" w:rsidRPr="00B57A48" w:rsidTr="00B57A48">
        <w:trPr>
          <w:trHeight w:val="255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ordate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mbryonic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velopment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5676</w:t>
            </w:r>
          </w:p>
        </w:tc>
        <w:tc>
          <w:tcPr>
            <w:tcW w:w="9611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GFR2, BMP4, XRCC4, PRRX1, ACVR2A, SBDS, PSMC4, TSC1, NCAPG2, CDC2L1, HOXD4, GATAD2A, DAD1, HOPX, NLE1, SMARCA4, MGC142792</w:t>
            </w:r>
          </w:p>
        </w:tc>
      </w:tr>
      <w:tr w:rsidR="00B57A48" w:rsidRPr="00B57A48" w:rsidTr="00B57A48">
        <w:trPr>
          <w:trHeight w:val="255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ular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ponent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rphogenesis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1323</w:t>
            </w:r>
          </w:p>
        </w:tc>
        <w:tc>
          <w:tcPr>
            <w:tcW w:w="9611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EGFR, SHROOM1, EZR, AGFG1, NTF3, COX10, PDPN, CXCR4, MYBPC3, RHOA, ETV1, APBB2, STK4, CACNA1A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GC142792</w:t>
            </w:r>
            <w:proofErr w:type="gramEnd"/>
          </w:p>
        </w:tc>
      </w:tr>
      <w:tr w:rsidR="00B57A48" w:rsidRPr="00B57A48" w:rsidTr="00B57A48">
        <w:trPr>
          <w:trHeight w:val="283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4175</w:t>
            </w:r>
          </w:p>
        </w:tc>
        <w:tc>
          <w:tcPr>
            <w:tcW w:w="9611" w:type="dxa"/>
            <w:shd w:val="clear" w:color="auto" w:fill="auto"/>
            <w:noWrap/>
            <w:vAlign w:val="center"/>
            <w:hideMark/>
          </w:tcPr>
          <w:p w:rsidR="00B57A48" w:rsidRPr="00B57A48" w:rsidRDefault="00B57A48" w:rsidP="00B57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PLDN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V1.</w:t>
            </w:r>
            <w:proofErr w:type="gramEnd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, ADORA3, GLRA1, LIN7B, STXBP3, AGXT, FKBP1B, SCFD2, STEAP2, UNC13B, CHRNA3, CACNA1A, SCAMP5</w:t>
            </w:r>
          </w:p>
        </w:tc>
      </w:tr>
      <w:tr w:rsidR="00B57A48" w:rsidRPr="009370EC" w:rsidTr="003773BB">
        <w:trPr>
          <w:trHeight w:val="283"/>
        </w:trPr>
        <w:tc>
          <w:tcPr>
            <w:tcW w:w="13608" w:type="dxa"/>
            <w:gridSpan w:val="4"/>
            <w:shd w:val="clear" w:color="auto" w:fill="auto"/>
            <w:noWrap/>
            <w:vAlign w:val="bottom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Cellular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componentes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Hypermethylated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in SBL</w:t>
            </w:r>
          </w:p>
        </w:tc>
      </w:tr>
      <w:tr w:rsidR="00B57A48" w:rsidRPr="00B57A48" w:rsidTr="003773BB">
        <w:trPr>
          <w:trHeight w:val="283"/>
        </w:trPr>
        <w:tc>
          <w:tcPr>
            <w:tcW w:w="2348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lasma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rane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5714</w:t>
            </w:r>
          </w:p>
        </w:tc>
        <w:tc>
          <w:tcPr>
            <w:tcW w:w="9611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KCNC1, TLN1, ADORA3, GLRA1, VAPB, F2RL1, CLDN5, TLR2, UNC93A, VIPR1, SPRY4, SCTR, PNN, HMOX2, COPB2, DYSF, MC1R, CXCR4, LTB4R, RHOA, ITIH4, MS4A1, ATP5O, PRKACA, KCNG4, ATP6V0D2, CHRNA3, LPHN1, SCAMP5, EGFR, CAPNS1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V1.</w:t>
            </w:r>
            <w:proofErr w:type="gramEnd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, CCKBR, GPR18, ZP3, PDPN, PCDH11X, CDHR2, STIM1, CTNNA2, ACVR2A, COPG2, FAM120A, ST14, LOC616071, STEAP2, EDA, SEZ6, MGC142792, GPR183, DRD1, CALY, OSTA, ALPI, CRIPT, ADCYAP1R1, NPY2R, LY6G6C, CALR, EPHB2, EZR, UPK1B, ITGB6, ADRA2A, EHD2, RAB8B, SLC12A3, KCNB2, RYK, LMNA, LIN7B, ATP1A1, ANKH, CAPN1, CDH13, VWF, AP2A2, TMEM8B, EPHA8, JMJD6, GNG10, ATP6V1E1, DSG1, SLC6A6, ABCC1, KCTD13, CACNA1A, MTNR1A, DNM2</w:t>
            </w:r>
          </w:p>
        </w:tc>
      </w:tr>
      <w:tr w:rsidR="00B57A48" w:rsidRPr="00B57A48" w:rsidTr="003773BB">
        <w:trPr>
          <w:trHeight w:val="283"/>
        </w:trPr>
        <w:tc>
          <w:tcPr>
            <w:tcW w:w="2348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tochondrion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7402</w:t>
            </w:r>
          </w:p>
        </w:tc>
        <w:tc>
          <w:tcPr>
            <w:tcW w:w="9611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ACOX1, BCKDK, D2HGDH, TUSC3, SNCB, COX10, HINT2, BNIP3, MTHFD1, ACOT8, KBP, HTRA2, MTG1, MP68, ATP5O, PRKACA, ACAD8, SUCLA2, OMA1, OPA3, PISD, NDUFA10, LOC613316, COQ2, SLC25A34, MTRF1, RDBP, TXNRD2, PMPCA, MDH2, MRPS16, ECHS1, CHCHD4, MTIF2, ATP5G3, DCI, HADHB, MRPL19, SLC25A45, NTHL1, GAD1, ACSL5, DLST, NDUFA8, MRPS22, AMACR, TOMM40, CRAT, SLC25A13, PSMC4, TMEM8B, NDUFV1, ATP6V1E1, GOLPH3, FABP3, HIBCH, SPNS1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RP5</w:t>
            </w:r>
            <w:proofErr w:type="gramEnd"/>
          </w:p>
        </w:tc>
      </w:tr>
      <w:tr w:rsidR="00B57A48" w:rsidRPr="00B57A48" w:rsidTr="003773BB">
        <w:trPr>
          <w:trHeight w:val="283"/>
        </w:trPr>
        <w:tc>
          <w:tcPr>
            <w:tcW w:w="2348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plasmic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culum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95871</w:t>
            </w:r>
          </w:p>
        </w:tc>
        <w:tc>
          <w:tcPr>
            <w:tcW w:w="9611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DRD1, TUSC3, VAPB, MRVI1, RCE1, CALR, FKBP1B, CANX, OS9, MOV10, AQP11, PEX16, LRRTM1, UPK1B, VKORC1, DAD1, PCYT1A, TSEN2, PLD3, CTSZ, MOGAT1, VAC14, SCD, STIM1, LPCAT3, PNPLA6, VWF, EBPL, TRAPPC9, TMEM8B, SDF2L1, C3ORF57, EDA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KBP2</w:t>
            </w:r>
            <w:proofErr w:type="gramEnd"/>
          </w:p>
        </w:tc>
      </w:tr>
      <w:tr w:rsidR="00B57A48" w:rsidRPr="009370EC" w:rsidTr="003773BB">
        <w:trPr>
          <w:trHeight w:val="283"/>
        </w:trPr>
        <w:tc>
          <w:tcPr>
            <w:tcW w:w="2348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Golgi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pparatus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t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41585</w:t>
            </w:r>
          </w:p>
        </w:tc>
        <w:tc>
          <w:tcPr>
            <w:tcW w:w="9611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CAMP3, ST6GALNAC1, ST6GALNAC5, CSGALNACT1, ST3GAL1, COPB2, COPG2, ST3GAL3, COG7, CHST7, ST3GAL4, GOLPH3, STEAP2, SCAMP5</w:t>
            </w:r>
          </w:p>
        </w:tc>
      </w:tr>
      <w:tr w:rsidR="00B57A48" w:rsidRPr="009370EC" w:rsidTr="003773BB">
        <w:trPr>
          <w:trHeight w:val="283"/>
        </w:trPr>
        <w:tc>
          <w:tcPr>
            <w:tcW w:w="2348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11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proofErr w:type="spellStart"/>
            <w:r w:rsidRPr="00B57A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lecular</w:t>
            </w:r>
            <w:proofErr w:type="spellEnd"/>
            <w:r w:rsidRPr="00B57A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unctions </w:t>
            </w:r>
            <w:proofErr w:type="spellStart"/>
            <w:r w:rsidRPr="00B57A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methylated</w:t>
            </w:r>
            <w:proofErr w:type="spellEnd"/>
            <w:r w:rsidRPr="00B57A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SBL</w:t>
            </w:r>
          </w:p>
        </w:tc>
      </w:tr>
      <w:tr w:rsidR="00B57A48" w:rsidRPr="00B57A48" w:rsidTr="003773BB">
        <w:trPr>
          <w:trHeight w:val="283"/>
        </w:trPr>
        <w:tc>
          <w:tcPr>
            <w:tcW w:w="2348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cleotide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46E-04</w:t>
            </w:r>
          </w:p>
        </w:tc>
        <w:tc>
          <w:tcPr>
            <w:tcW w:w="9611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RALY, PRPF4B, NRBP1, U2AF2, MAP3K4, ATP2B4, MTG1, RAVER1, LOC540047, U2AF1, PRKACA, ITPK1, MAP2K6, KIF13B, EGFR, YARS, GTPBP5, CSTF2T, STK4, MARK4, MARK2, CDKL4, NAV2, RDBP, NEK4, EDA, PRPS2, EP400, SMARCA4, FGFR2, DNAH11, MVD, GNAI2, NEK3, ACTR3B, MAPKAPK5, RAB40C, CTPS2, IGF2BP3, RIOK1, MTIF2, KARS, CDC37, ABCA6, EPHB2, GPD1L, MOV10, HNRNPF, SFRS11, LOC518878, LOC616722, RAB8B, RYK, MAP2K2, MYO1D, MET, MYO1F, TRIO, DOCK6, RPS6KL1, GLYCTK, UBE2E3, DHFR, PSMC4, PLK1, ATP2A3, EPHA8, POLD1, NDUFV1, GTF2F2, MYH11, MYO19, ABL2, CRYM, ATP7B, ACOX1, BCKDK, D2HGDH, SEPHS1, CPEB3, PINK1, MLH1, FER, MTHFD1, ADCK1, CTU1, RHOA, LOC528767, ACAD8, SUCLA2, TUBA1B, TUBB3, SRPK2, AIFM3, PFKL, SGK3, NDUFA10, CDK4, PRKCB, GNAL, ACVR2A, TNNI3K, HIPK4, TXNRD2, RUVBL2, TXNRD1, KIF19, RAGE, STEAP2, MAP3K12, POLR2D, DNAH7, STK32C, PARS2, CDC2L1, MSI2, TUBA3E, SNRNP70, EHD2, PAPSS2, RBM23, MAK, GIMAP8, ATP1A3, ATP1A1, SIRT1, RPS6KA5, LOC616014, GSPT1, GCK, RPS6KA2, AOX1, RAB34, ABCC1, DPYD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NM2</w:t>
            </w:r>
            <w:proofErr w:type="gramEnd"/>
          </w:p>
        </w:tc>
      </w:tr>
      <w:tr w:rsidR="00B57A48" w:rsidRPr="00B57A48" w:rsidTr="003773BB">
        <w:trPr>
          <w:trHeight w:val="283"/>
        </w:trPr>
        <w:tc>
          <w:tcPr>
            <w:tcW w:w="2348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TP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5331</w:t>
            </w:r>
          </w:p>
        </w:tc>
        <w:tc>
          <w:tcPr>
            <w:tcW w:w="9611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BCKDK, PRPF4B, SEPHS1, NRBP1, PINK1, MLH1, FER, MTHFD1, ADCK1, ATP2B4, MAP3K4, CTU1, LOC528767, PRKACA, SUCLA2, ITPK1, MAP2K6, KIF13B, EGFR, SRPK2, YARS, SGK3, PFKL, NDUFA10, CDK4, STK4, MARK4, PRKCB, CDKL4, MARK2, ACVR2A, TNNI3K, HIPK4, KIF19, RUVBL2, RAGE, NEK4, MAP3K12, PRPS2, EP400, SMARCA4, DNAH11, FGFR2, NEK3, MVD, ACTR3B, MAPKAPK5, CTPS2, RIOK1, DNAH7, ABCA6, KARS, CDC37, EPHB2, STK32C, MOV10, PARS2, CDC2L1, PAPSS2, MAK, RYK, MAP2K2, MYO1D, MET, ATP1A3, MYO1F, TRIO, ATP1A1, RPS6KL1, GLYCTK, RPS6KA5, LOC616014, UBE2E3, GCK, PSMC4, PLK1, ATP2A3, EPHA8, RPS6KA2, GTF2F2, MYH11, ABCC1, MYO19, ABL2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TP7B</w:t>
            </w:r>
            <w:proofErr w:type="gramEnd"/>
          </w:p>
        </w:tc>
      </w:tr>
      <w:tr w:rsidR="00B57A48" w:rsidRPr="00B57A48" w:rsidTr="003773BB">
        <w:trPr>
          <w:trHeight w:val="283"/>
        </w:trPr>
        <w:tc>
          <w:tcPr>
            <w:tcW w:w="2348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inase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111</w:t>
            </w:r>
          </w:p>
        </w:tc>
        <w:tc>
          <w:tcPr>
            <w:tcW w:w="9611" w:type="dxa"/>
            <w:shd w:val="clear" w:color="auto" w:fill="auto"/>
            <w:noWrap/>
            <w:vAlign w:val="center"/>
          </w:tcPr>
          <w:p w:rsidR="00B57A48" w:rsidRPr="00B57A48" w:rsidRDefault="00B57A48" w:rsidP="0037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FGFR2, BCKDK, NRBP1, PRPF4B, NEK3, MAPKAPK5, PINK1, FER, RIOK1, EPHB2, STK32C, ADCK1, MAP3K4, CDC2L1, PRKACA, MAP2K6, EGFR, SRPK2, SGK3, MAP2K2, RYK, MAK, MET, TRIO, ATR, CDK4, MARK4, STK4, RPS6KL1, PRKCB, MARK2, CDKL4, RPS6KA5, LOC616014, ACVR2A, CCND3, RPS6KA2, PLK1, EPHA8, HIPK4, TNNI3K, RAGE, NEK4, ABL2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P3K12</w:t>
            </w:r>
            <w:proofErr w:type="gramEnd"/>
          </w:p>
        </w:tc>
      </w:tr>
    </w:tbl>
    <w:p w:rsidR="00B57A48" w:rsidRPr="00B57A48" w:rsidRDefault="00B57A48" w:rsidP="00B57A48">
      <w:pPr>
        <w:rPr>
          <w:rFonts w:ascii="Times New Roman" w:hAnsi="Times New Roman" w:cs="Times New Roman"/>
        </w:rPr>
      </w:pPr>
    </w:p>
    <w:p w:rsidR="00B57A48" w:rsidRPr="00B57A48" w:rsidRDefault="00B57A48" w:rsidP="00B57A48">
      <w:pPr>
        <w:rPr>
          <w:rFonts w:ascii="Times New Roman" w:hAnsi="Times New Roman" w:cs="Times New Roman"/>
        </w:rPr>
      </w:pPr>
    </w:p>
    <w:p w:rsidR="00B57A48" w:rsidRPr="00B57A48" w:rsidRDefault="00B57A48" w:rsidP="00B57A48">
      <w:pPr>
        <w:rPr>
          <w:rFonts w:ascii="Times New Roman" w:hAnsi="Times New Roman" w:cs="Times New Roman"/>
        </w:rPr>
      </w:pPr>
    </w:p>
    <w:p w:rsidR="00B57A48" w:rsidRPr="00B57A48" w:rsidRDefault="00B57A48">
      <w:pPr>
        <w:rPr>
          <w:rFonts w:ascii="Times New Roman" w:hAnsi="Times New Roman" w:cs="Times New Roman"/>
        </w:rPr>
      </w:pPr>
    </w:p>
    <w:sectPr w:rsidR="00B57A48" w:rsidRPr="00B57A48" w:rsidSect="00B57A4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AAE"/>
    <w:rsid w:val="00032985"/>
    <w:rsid w:val="00090234"/>
    <w:rsid w:val="004A362A"/>
    <w:rsid w:val="00681117"/>
    <w:rsid w:val="009370EC"/>
    <w:rsid w:val="009F0AAE"/>
    <w:rsid w:val="00B57A48"/>
    <w:rsid w:val="00DB02F3"/>
    <w:rsid w:val="00ED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5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5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3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9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aloka</dc:creator>
  <cp:lastModifiedBy>Jéssica Ispada</cp:lastModifiedBy>
  <cp:revision>2</cp:revision>
  <dcterms:created xsi:type="dcterms:W3CDTF">2017-07-28T19:16:00Z</dcterms:created>
  <dcterms:modified xsi:type="dcterms:W3CDTF">2017-07-28T19:16:00Z</dcterms:modified>
</cp:coreProperties>
</file>